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7681" w14:textId="398FA684" w:rsidR="00F27F64" w:rsidRPr="000538A1" w:rsidRDefault="00C03A2B" w:rsidP="004875F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Figures</w:t>
      </w:r>
    </w:p>
    <w:p w14:paraId="7430FDC2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  <w:r w:rsidRPr="00CF171F">
        <w:rPr>
          <w:rFonts w:ascii="Arial" w:hAnsi="Arial" w:cs="Arial"/>
          <w:b/>
          <w:bCs/>
          <w:lang w:val="en-US"/>
        </w:rPr>
        <w:t>Figure S1.</w:t>
      </w:r>
      <w:r w:rsidRPr="00CF171F">
        <w:rPr>
          <w:rFonts w:ascii="Arial" w:hAnsi="Arial" w:cs="Arial"/>
          <w:lang w:val="en-US"/>
        </w:rPr>
        <w:t xml:space="preserve"> Central cornea appearance in 21dpf fish. The dashed line points to the area presented in higher magnification. 5 samples were checked. Scale bars: 20 µm.</w:t>
      </w:r>
    </w:p>
    <w:p w14:paraId="1683E19B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C72C0F6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CF171F">
        <w:rPr>
          <w:rFonts w:ascii="Arial" w:hAnsi="Arial" w:cs="Arial"/>
          <w:b/>
          <w:bCs/>
          <w:lang w:val="en-US"/>
        </w:rPr>
        <w:t xml:space="preserve">Figure S2. </w:t>
      </w:r>
      <w:r w:rsidRPr="00CF171F">
        <w:rPr>
          <w:rFonts w:ascii="Arial" w:hAnsi="Arial" w:cs="Arial"/>
          <w:bCs/>
          <w:lang w:val="en-US"/>
        </w:rPr>
        <w:t xml:space="preserve">An example of the </w:t>
      </w:r>
      <w:proofErr w:type="spellStart"/>
      <w:r w:rsidRPr="00CF171F">
        <w:rPr>
          <w:rFonts w:ascii="Arial" w:hAnsi="Arial" w:cs="Arial"/>
          <w:bCs/>
          <w:lang w:val="en-US"/>
        </w:rPr>
        <w:t>EdU</w:t>
      </w:r>
      <w:proofErr w:type="spellEnd"/>
      <w:r w:rsidRPr="00CF171F">
        <w:rPr>
          <w:rFonts w:ascii="Arial" w:hAnsi="Arial" w:cs="Arial"/>
          <w:bCs/>
          <w:lang w:val="en-US"/>
        </w:rPr>
        <w:t xml:space="preserve"> signal intensity quantification. Values for 10 cells (annotated 1—10 on the image) are presented in the table. </w:t>
      </w:r>
    </w:p>
    <w:p w14:paraId="39618C69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E547953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  <w:r w:rsidRPr="00CF171F">
        <w:rPr>
          <w:rFonts w:ascii="Arial" w:hAnsi="Arial" w:cs="Arial"/>
          <w:b/>
          <w:bCs/>
          <w:lang w:val="en-US"/>
        </w:rPr>
        <w:t xml:space="preserve">Figure S3. </w:t>
      </w:r>
      <w:r w:rsidRPr="00CF171F">
        <w:rPr>
          <w:rFonts w:ascii="Arial" w:hAnsi="Arial" w:cs="Arial"/>
          <w:bCs/>
          <w:lang w:val="en-US"/>
        </w:rPr>
        <w:t>TUNEL staining on formalin-fixed, paraffin-embedded sections from fish of different ages. The red arrowhead points to the rare positive cells. Three fish were checked per age group. Scale bars: 50</w:t>
      </w:r>
      <w:r w:rsidRPr="00CF171F">
        <w:rPr>
          <w:rFonts w:ascii="Arial" w:hAnsi="Arial" w:cs="Arial"/>
          <w:lang w:val="en-US"/>
        </w:rPr>
        <w:t xml:space="preserve"> µm.</w:t>
      </w:r>
    </w:p>
    <w:p w14:paraId="39BF558C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C41A104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  <w:r w:rsidRPr="00CF171F">
        <w:rPr>
          <w:rFonts w:ascii="Arial" w:hAnsi="Arial" w:cs="Arial"/>
          <w:b/>
          <w:bCs/>
          <w:lang w:val="en-US"/>
        </w:rPr>
        <w:t>Figure S4.</w:t>
      </w:r>
      <w:r w:rsidRPr="00CF171F">
        <w:rPr>
          <w:rFonts w:ascii="Arial" w:hAnsi="Arial" w:cs="Arial"/>
          <w:lang w:val="en-US"/>
        </w:rPr>
        <w:t xml:space="preserve"> The </w:t>
      </w:r>
      <w:r w:rsidRPr="00CF171F">
        <w:rPr>
          <w:rFonts w:ascii="Arial" w:hAnsi="Arial" w:cs="Arial"/>
          <w:i/>
          <w:lang w:val="en-US"/>
        </w:rPr>
        <w:t>pax6a</w:t>
      </w:r>
      <w:r w:rsidRPr="00CF171F">
        <w:rPr>
          <w:rFonts w:ascii="Arial" w:hAnsi="Arial" w:cs="Arial"/>
          <w:lang w:val="en-US"/>
        </w:rPr>
        <w:t xml:space="preserve"> signal on 3dpf cornea. A. Overview of a coronal section of the eye. B. Central region of the eye. Dashed line separates the lens and the cornea C. Peripheral region of the eye. D. Adjacent tissue. Le=lens epithelium, Ce=corneal epithelium. Scale bars: 50 µm in A, 10 µm in B-D.</w:t>
      </w:r>
    </w:p>
    <w:p w14:paraId="7CCB0964" w14:textId="77777777" w:rsidR="00805E80" w:rsidRPr="00CF171F" w:rsidRDefault="00805E80" w:rsidP="00805E8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2BA6EAF" w14:textId="2C0CF3ED" w:rsidR="00790E24" w:rsidRPr="00F85C84" w:rsidRDefault="00790E24" w:rsidP="004875F3">
      <w:pPr>
        <w:spacing w:line="480" w:lineRule="auto"/>
        <w:ind w:hanging="11"/>
        <w:jc w:val="both"/>
        <w:rPr>
          <w:rFonts w:ascii="Arial" w:hAnsi="Arial" w:cs="Arial"/>
          <w:lang w:val="en-US"/>
        </w:rPr>
      </w:pPr>
    </w:p>
    <w:sectPr w:rsidR="00790E24" w:rsidRPr="00F85C84" w:rsidSect="00F27F64">
      <w:footerReference w:type="even" r:id="rId8"/>
      <w:footerReference w:type="default" r:id="rId9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FB2E8" w14:textId="77777777" w:rsidR="00642B11" w:rsidRDefault="00642B11" w:rsidP="00E85B4C">
      <w:pPr>
        <w:spacing w:after="0" w:line="240" w:lineRule="auto"/>
      </w:pPr>
      <w:r>
        <w:separator/>
      </w:r>
    </w:p>
  </w:endnote>
  <w:endnote w:type="continuationSeparator" w:id="0">
    <w:p w14:paraId="389163D9" w14:textId="77777777" w:rsidR="00642B11" w:rsidRDefault="00642B11" w:rsidP="00E85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4878601"/>
      <w:docPartObj>
        <w:docPartGallery w:val="Page Numbers (Bottom of Page)"/>
        <w:docPartUnique/>
      </w:docPartObj>
    </w:sdtPr>
    <w:sdtContent>
      <w:p w14:paraId="0F659A12" w14:textId="399A539B" w:rsidR="001E147A" w:rsidRDefault="001E147A" w:rsidP="001E14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08F48" w14:textId="77777777" w:rsidR="001E147A" w:rsidRDefault="001E14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0890442"/>
      <w:docPartObj>
        <w:docPartGallery w:val="Page Numbers (Bottom of Page)"/>
        <w:docPartUnique/>
      </w:docPartObj>
    </w:sdtPr>
    <w:sdtContent>
      <w:p w14:paraId="3F78F445" w14:textId="4635FA45" w:rsidR="001E147A" w:rsidRDefault="001E147A" w:rsidP="001E14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51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9A4B9CD" w14:textId="77777777" w:rsidR="001E147A" w:rsidRDefault="001E1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54C07" w14:textId="77777777" w:rsidR="00642B11" w:rsidRDefault="00642B11" w:rsidP="00E85B4C">
      <w:pPr>
        <w:spacing w:after="0" w:line="240" w:lineRule="auto"/>
      </w:pPr>
      <w:r>
        <w:separator/>
      </w:r>
    </w:p>
  </w:footnote>
  <w:footnote w:type="continuationSeparator" w:id="0">
    <w:p w14:paraId="07C400D2" w14:textId="77777777" w:rsidR="00642B11" w:rsidRDefault="00642B11" w:rsidP="00E85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77FB9"/>
    <w:multiLevelType w:val="hybridMultilevel"/>
    <w:tmpl w:val="65D4E062"/>
    <w:lvl w:ilvl="0" w:tplc="5462C8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594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aesvs7rrpwued9wb559poxdd5xse5rfx5&quot;&gt;EndNote Library 2021&lt;record-ids&gt;&lt;item&gt;25&lt;/item&gt;&lt;item&gt;76&lt;/item&gt;&lt;item&gt;177&lt;/item&gt;&lt;item&gt;205&lt;/item&gt;&lt;item&gt;207&lt;/item&gt;&lt;item&gt;217&lt;/item&gt;&lt;item&gt;223&lt;/item&gt;&lt;item&gt;227&lt;/item&gt;&lt;item&gt;558&lt;/item&gt;&lt;item&gt;559&lt;/item&gt;&lt;item&gt;562&lt;/item&gt;&lt;item&gt;563&lt;/item&gt;&lt;item&gt;564&lt;/item&gt;&lt;item&gt;565&lt;/item&gt;&lt;item&gt;566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3&lt;/item&gt;&lt;item&gt;584&lt;/item&gt;&lt;item&gt;586&lt;/item&gt;&lt;item&gt;587&lt;/item&gt;&lt;item&gt;588&lt;/item&gt;&lt;item&gt;591&lt;/item&gt;&lt;item&gt;593&lt;/item&gt;&lt;item&gt;595&lt;/item&gt;&lt;item&gt;596&lt;/item&gt;&lt;item&gt;597&lt;/item&gt;&lt;item&gt;598&lt;/item&gt;&lt;item&gt;599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/record-ids&gt;&lt;/item&gt;&lt;/Libraries&gt;"/>
  </w:docVars>
  <w:rsids>
    <w:rsidRoot w:val="00E85B4C"/>
    <w:rsid w:val="000026B6"/>
    <w:rsid w:val="0000318F"/>
    <w:rsid w:val="0000350A"/>
    <w:rsid w:val="0000455D"/>
    <w:rsid w:val="000116F5"/>
    <w:rsid w:val="00013B8F"/>
    <w:rsid w:val="00016593"/>
    <w:rsid w:val="000301CA"/>
    <w:rsid w:val="0004132F"/>
    <w:rsid w:val="000447DF"/>
    <w:rsid w:val="000458C6"/>
    <w:rsid w:val="0004605C"/>
    <w:rsid w:val="00047CE7"/>
    <w:rsid w:val="000523D4"/>
    <w:rsid w:val="000538A1"/>
    <w:rsid w:val="00063339"/>
    <w:rsid w:val="000640A3"/>
    <w:rsid w:val="00066323"/>
    <w:rsid w:val="00066538"/>
    <w:rsid w:val="00072330"/>
    <w:rsid w:val="00074C75"/>
    <w:rsid w:val="00077F0A"/>
    <w:rsid w:val="0008339A"/>
    <w:rsid w:val="00084AA8"/>
    <w:rsid w:val="000879DB"/>
    <w:rsid w:val="00090354"/>
    <w:rsid w:val="000921B9"/>
    <w:rsid w:val="000A2F5C"/>
    <w:rsid w:val="000A47DD"/>
    <w:rsid w:val="000A58F4"/>
    <w:rsid w:val="000B5F13"/>
    <w:rsid w:val="000B68AB"/>
    <w:rsid w:val="000C67A1"/>
    <w:rsid w:val="000C6AE6"/>
    <w:rsid w:val="000D11D5"/>
    <w:rsid w:val="000D4E49"/>
    <w:rsid w:val="000E4D58"/>
    <w:rsid w:val="000E6515"/>
    <w:rsid w:val="000E659F"/>
    <w:rsid w:val="000F3EAC"/>
    <w:rsid w:val="000F4FBC"/>
    <w:rsid w:val="000F749D"/>
    <w:rsid w:val="00100D87"/>
    <w:rsid w:val="00107AE2"/>
    <w:rsid w:val="00112F65"/>
    <w:rsid w:val="00115E19"/>
    <w:rsid w:val="00120DFD"/>
    <w:rsid w:val="001244B8"/>
    <w:rsid w:val="001267F6"/>
    <w:rsid w:val="00131F59"/>
    <w:rsid w:val="00132DAC"/>
    <w:rsid w:val="00134546"/>
    <w:rsid w:val="00136F92"/>
    <w:rsid w:val="00141836"/>
    <w:rsid w:val="00142A47"/>
    <w:rsid w:val="00143A3B"/>
    <w:rsid w:val="00146693"/>
    <w:rsid w:val="00150A36"/>
    <w:rsid w:val="00151ABD"/>
    <w:rsid w:val="00162C86"/>
    <w:rsid w:val="0016449D"/>
    <w:rsid w:val="00166A77"/>
    <w:rsid w:val="00167B05"/>
    <w:rsid w:val="001752F5"/>
    <w:rsid w:val="00183B9A"/>
    <w:rsid w:val="00186D22"/>
    <w:rsid w:val="0018799E"/>
    <w:rsid w:val="00187D40"/>
    <w:rsid w:val="00190F35"/>
    <w:rsid w:val="00191E56"/>
    <w:rsid w:val="00197889"/>
    <w:rsid w:val="001A71B5"/>
    <w:rsid w:val="001A71DC"/>
    <w:rsid w:val="001B7BB9"/>
    <w:rsid w:val="001C70CF"/>
    <w:rsid w:val="001C755F"/>
    <w:rsid w:val="001D18BB"/>
    <w:rsid w:val="001D55C6"/>
    <w:rsid w:val="001E13FE"/>
    <w:rsid w:val="001E147A"/>
    <w:rsid w:val="001E1B48"/>
    <w:rsid w:val="001F26B3"/>
    <w:rsid w:val="00203248"/>
    <w:rsid w:val="00204FB7"/>
    <w:rsid w:val="002068F0"/>
    <w:rsid w:val="0021123D"/>
    <w:rsid w:val="002142B0"/>
    <w:rsid w:val="00217EF9"/>
    <w:rsid w:val="00222E23"/>
    <w:rsid w:val="00226F02"/>
    <w:rsid w:val="00227777"/>
    <w:rsid w:val="00231E99"/>
    <w:rsid w:val="00232044"/>
    <w:rsid w:val="002347F8"/>
    <w:rsid w:val="00240BD6"/>
    <w:rsid w:val="0024512F"/>
    <w:rsid w:val="00250E43"/>
    <w:rsid w:val="00251799"/>
    <w:rsid w:val="00257BB5"/>
    <w:rsid w:val="00271F18"/>
    <w:rsid w:val="00273B81"/>
    <w:rsid w:val="00275504"/>
    <w:rsid w:val="00275B88"/>
    <w:rsid w:val="00291B4C"/>
    <w:rsid w:val="002B09F9"/>
    <w:rsid w:val="002B0C07"/>
    <w:rsid w:val="002B1B8B"/>
    <w:rsid w:val="002B2107"/>
    <w:rsid w:val="002B63DB"/>
    <w:rsid w:val="002C0FFD"/>
    <w:rsid w:val="002C1DEB"/>
    <w:rsid w:val="002C62BE"/>
    <w:rsid w:val="002C6CEE"/>
    <w:rsid w:val="002E16D5"/>
    <w:rsid w:val="002E2F28"/>
    <w:rsid w:val="002E4ED1"/>
    <w:rsid w:val="00301045"/>
    <w:rsid w:val="00305003"/>
    <w:rsid w:val="00305811"/>
    <w:rsid w:val="00307E0C"/>
    <w:rsid w:val="003121F6"/>
    <w:rsid w:val="003124CC"/>
    <w:rsid w:val="00316477"/>
    <w:rsid w:val="00321B41"/>
    <w:rsid w:val="00325E34"/>
    <w:rsid w:val="00331CBC"/>
    <w:rsid w:val="0033356A"/>
    <w:rsid w:val="00344385"/>
    <w:rsid w:val="0034615F"/>
    <w:rsid w:val="00353825"/>
    <w:rsid w:val="003545AC"/>
    <w:rsid w:val="0035612E"/>
    <w:rsid w:val="00357193"/>
    <w:rsid w:val="00357811"/>
    <w:rsid w:val="00360913"/>
    <w:rsid w:val="00371F9E"/>
    <w:rsid w:val="00375DC3"/>
    <w:rsid w:val="0037626C"/>
    <w:rsid w:val="00377E38"/>
    <w:rsid w:val="00382828"/>
    <w:rsid w:val="00385117"/>
    <w:rsid w:val="00385CF0"/>
    <w:rsid w:val="003873B6"/>
    <w:rsid w:val="003935F9"/>
    <w:rsid w:val="00394CDE"/>
    <w:rsid w:val="003A008B"/>
    <w:rsid w:val="003A26AB"/>
    <w:rsid w:val="003A2CBD"/>
    <w:rsid w:val="003A3348"/>
    <w:rsid w:val="003A49EC"/>
    <w:rsid w:val="003A6689"/>
    <w:rsid w:val="003B1FD8"/>
    <w:rsid w:val="003B3DD5"/>
    <w:rsid w:val="003C0B53"/>
    <w:rsid w:val="003C2418"/>
    <w:rsid w:val="003C244E"/>
    <w:rsid w:val="003C6487"/>
    <w:rsid w:val="003D5140"/>
    <w:rsid w:val="003D5F4A"/>
    <w:rsid w:val="003D641F"/>
    <w:rsid w:val="003E0637"/>
    <w:rsid w:val="003E7A11"/>
    <w:rsid w:val="003F6C48"/>
    <w:rsid w:val="00402E1E"/>
    <w:rsid w:val="00414AC0"/>
    <w:rsid w:val="00422362"/>
    <w:rsid w:val="004239CD"/>
    <w:rsid w:val="00424E1D"/>
    <w:rsid w:val="00424E60"/>
    <w:rsid w:val="00426456"/>
    <w:rsid w:val="0043138C"/>
    <w:rsid w:val="00432F01"/>
    <w:rsid w:val="00434517"/>
    <w:rsid w:val="00436A0D"/>
    <w:rsid w:val="00441DEF"/>
    <w:rsid w:val="00451F2E"/>
    <w:rsid w:val="00454FFF"/>
    <w:rsid w:val="00461A3B"/>
    <w:rsid w:val="0046765D"/>
    <w:rsid w:val="00473A1D"/>
    <w:rsid w:val="00480245"/>
    <w:rsid w:val="00485045"/>
    <w:rsid w:val="00486B93"/>
    <w:rsid w:val="004875F3"/>
    <w:rsid w:val="00487DA2"/>
    <w:rsid w:val="00490B5C"/>
    <w:rsid w:val="00493D41"/>
    <w:rsid w:val="00494775"/>
    <w:rsid w:val="00497F78"/>
    <w:rsid w:val="004A32E9"/>
    <w:rsid w:val="004A3C62"/>
    <w:rsid w:val="004B0EDD"/>
    <w:rsid w:val="004B5114"/>
    <w:rsid w:val="004B5BD3"/>
    <w:rsid w:val="004B77BE"/>
    <w:rsid w:val="004C6DB9"/>
    <w:rsid w:val="004E4DDE"/>
    <w:rsid w:val="004E5D40"/>
    <w:rsid w:val="004E6EEB"/>
    <w:rsid w:val="004F0334"/>
    <w:rsid w:val="004F0608"/>
    <w:rsid w:val="004F2D16"/>
    <w:rsid w:val="004F7386"/>
    <w:rsid w:val="004F7907"/>
    <w:rsid w:val="0050058A"/>
    <w:rsid w:val="005008DF"/>
    <w:rsid w:val="00501556"/>
    <w:rsid w:val="00506680"/>
    <w:rsid w:val="00510E7D"/>
    <w:rsid w:val="005375BA"/>
    <w:rsid w:val="00537F88"/>
    <w:rsid w:val="005429EB"/>
    <w:rsid w:val="00553817"/>
    <w:rsid w:val="00553DDA"/>
    <w:rsid w:val="005549F2"/>
    <w:rsid w:val="00554D04"/>
    <w:rsid w:val="0055505F"/>
    <w:rsid w:val="005567F1"/>
    <w:rsid w:val="00556E32"/>
    <w:rsid w:val="00562834"/>
    <w:rsid w:val="00567453"/>
    <w:rsid w:val="0057494F"/>
    <w:rsid w:val="00583311"/>
    <w:rsid w:val="00585E1D"/>
    <w:rsid w:val="00590069"/>
    <w:rsid w:val="005904AC"/>
    <w:rsid w:val="00592836"/>
    <w:rsid w:val="005A03AD"/>
    <w:rsid w:val="005A4946"/>
    <w:rsid w:val="005A715C"/>
    <w:rsid w:val="005B3451"/>
    <w:rsid w:val="005B5869"/>
    <w:rsid w:val="005C105F"/>
    <w:rsid w:val="005C4008"/>
    <w:rsid w:val="005D041F"/>
    <w:rsid w:val="005E183E"/>
    <w:rsid w:val="005E3143"/>
    <w:rsid w:val="005E5C2D"/>
    <w:rsid w:val="005E6908"/>
    <w:rsid w:val="005E6F71"/>
    <w:rsid w:val="005F048E"/>
    <w:rsid w:val="005F2C34"/>
    <w:rsid w:val="005F573C"/>
    <w:rsid w:val="00601499"/>
    <w:rsid w:val="0060256E"/>
    <w:rsid w:val="006057B0"/>
    <w:rsid w:val="006108CA"/>
    <w:rsid w:val="00613A2C"/>
    <w:rsid w:val="00617C44"/>
    <w:rsid w:val="00622765"/>
    <w:rsid w:val="00627897"/>
    <w:rsid w:val="00630D3A"/>
    <w:rsid w:val="00633C36"/>
    <w:rsid w:val="00636231"/>
    <w:rsid w:val="00641CE1"/>
    <w:rsid w:val="00642B11"/>
    <w:rsid w:val="00646206"/>
    <w:rsid w:val="006629FC"/>
    <w:rsid w:val="006660D7"/>
    <w:rsid w:val="00675DFB"/>
    <w:rsid w:val="00676AC5"/>
    <w:rsid w:val="006777F8"/>
    <w:rsid w:val="006800D4"/>
    <w:rsid w:val="00682838"/>
    <w:rsid w:val="006A7F4F"/>
    <w:rsid w:val="006B197B"/>
    <w:rsid w:val="006D07E1"/>
    <w:rsid w:val="006D3F7B"/>
    <w:rsid w:val="006D5737"/>
    <w:rsid w:val="006D68B6"/>
    <w:rsid w:val="006E3953"/>
    <w:rsid w:val="006E72BC"/>
    <w:rsid w:val="006F52C6"/>
    <w:rsid w:val="007003D9"/>
    <w:rsid w:val="007023E2"/>
    <w:rsid w:val="00702F1E"/>
    <w:rsid w:val="00707968"/>
    <w:rsid w:val="007149E7"/>
    <w:rsid w:val="00716C06"/>
    <w:rsid w:val="007271E1"/>
    <w:rsid w:val="007277A7"/>
    <w:rsid w:val="007429BA"/>
    <w:rsid w:val="00743190"/>
    <w:rsid w:val="007460C2"/>
    <w:rsid w:val="00766ACA"/>
    <w:rsid w:val="00783F36"/>
    <w:rsid w:val="00790E24"/>
    <w:rsid w:val="007965FE"/>
    <w:rsid w:val="0079739F"/>
    <w:rsid w:val="007A1F89"/>
    <w:rsid w:val="007B0848"/>
    <w:rsid w:val="007B3C17"/>
    <w:rsid w:val="007B6F01"/>
    <w:rsid w:val="007B71C2"/>
    <w:rsid w:val="007D0DAC"/>
    <w:rsid w:val="007E0976"/>
    <w:rsid w:val="007E434B"/>
    <w:rsid w:val="007E5FFC"/>
    <w:rsid w:val="007F0B6B"/>
    <w:rsid w:val="007F124D"/>
    <w:rsid w:val="007F1438"/>
    <w:rsid w:val="007F51C7"/>
    <w:rsid w:val="007F63D9"/>
    <w:rsid w:val="008003DC"/>
    <w:rsid w:val="00800BB5"/>
    <w:rsid w:val="008041FB"/>
    <w:rsid w:val="00805AAC"/>
    <w:rsid w:val="00805E80"/>
    <w:rsid w:val="00817C7F"/>
    <w:rsid w:val="00832785"/>
    <w:rsid w:val="0083402C"/>
    <w:rsid w:val="008362BF"/>
    <w:rsid w:val="00836D70"/>
    <w:rsid w:val="008440BE"/>
    <w:rsid w:val="00855327"/>
    <w:rsid w:val="00864F11"/>
    <w:rsid w:val="00865A38"/>
    <w:rsid w:val="00882CD3"/>
    <w:rsid w:val="008873F0"/>
    <w:rsid w:val="00893C44"/>
    <w:rsid w:val="008A01E2"/>
    <w:rsid w:val="008A244B"/>
    <w:rsid w:val="008A294F"/>
    <w:rsid w:val="008A6442"/>
    <w:rsid w:val="008A668C"/>
    <w:rsid w:val="008B172D"/>
    <w:rsid w:val="008B402B"/>
    <w:rsid w:val="008C3F9A"/>
    <w:rsid w:val="008D1E8E"/>
    <w:rsid w:val="008D31AD"/>
    <w:rsid w:val="008D7F8B"/>
    <w:rsid w:val="008E2143"/>
    <w:rsid w:val="008F2736"/>
    <w:rsid w:val="008F6336"/>
    <w:rsid w:val="008F7F8E"/>
    <w:rsid w:val="00900429"/>
    <w:rsid w:val="0090218E"/>
    <w:rsid w:val="009029AA"/>
    <w:rsid w:val="0090776B"/>
    <w:rsid w:val="00915E4E"/>
    <w:rsid w:val="00915E6F"/>
    <w:rsid w:val="00924614"/>
    <w:rsid w:val="009258FE"/>
    <w:rsid w:val="009264F1"/>
    <w:rsid w:val="00926B7A"/>
    <w:rsid w:val="00930489"/>
    <w:rsid w:val="00932B68"/>
    <w:rsid w:val="00933560"/>
    <w:rsid w:val="0093545C"/>
    <w:rsid w:val="00942B83"/>
    <w:rsid w:val="00955E10"/>
    <w:rsid w:val="0096099B"/>
    <w:rsid w:val="0096315A"/>
    <w:rsid w:val="00965294"/>
    <w:rsid w:val="00965EAF"/>
    <w:rsid w:val="009757DC"/>
    <w:rsid w:val="00984FB4"/>
    <w:rsid w:val="00990950"/>
    <w:rsid w:val="00991D15"/>
    <w:rsid w:val="009931C5"/>
    <w:rsid w:val="009937F7"/>
    <w:rsid w:val="00996F29"/>
    <w:rsid w:val="009A160E"/>
    <w:rsid w:val="009A5235"/>
    <w:rsid w:val="009B0DBA"/>
    <w:rsid w:val="009B328B"/>
    <w:rsid w:val="009B421B"/>
    <w:rsid w:val="009D1778"/>
    <w:rsid w:val="009D6443"/>
    <w:rsid w:val="009D6A2A"/>
    <w:rsid w:val="009D7656"/>
    <w:rsid w:val="009D7746"/>
    <w:rsid w:val="009E0D77"/>
    <w:rsid w:val="009E57AC"/>
    <w:rsid w:val="009F730C"/>
    <w:rsid w:val="00A17663"/>
    <w:rsid w:val="00A2174E"/>
    <w:rsid w:val="00A244B3"/>
    <w:rsid w:val="00A2753D"/>
    <w:rsid w:val="00A37B96"/>
    <w:rsid w:val="00A45CEB"/>
    <w:rsid w:val="00A54617"/>
    <w:rsid w:val="00A6083C"/>
    <w:rsid w:val="00A61E9E"/>
    <w:rsid w:val="00A64325"/>
    <w:rsid w:val="00A65CBF"/>
    <w:rsid w:val="00A7179B"/>
    <w:rsid w:val="00A71A4A"/>
    <w:rsid w:val="00A73007"/>
    <w:rsid w:val="00A75851"/>
    <w:rsid w:val="00A81AFC"/>
    <w:rsid w:val="00A837BD"/>
    <w:rsid w:val="00A856B9"/>
    <w:rsid w:val="00A858AB"/>
    <w:rsid w:val="00A90B0C"/>
    <w:rsid w:val="00A96A04"/>
    <w:rsid w:val="00AA0609"/>
    <w:rsid w:val="00AA2DFC"/>
    <w:rsid w:val="00AA42CB"/>
    <w:rsid w:val="00AA67C0"/>
    <w:rsid w:val="00AA6A69"/>
    <w:rsid w:val="00AB09EC"/>
    <w:rsid w:val="00AB1107"/>
    <w:rsid w:val="00AB51E2"/>
    <w:rsid w:val="00AB7C54"/>
    <w:rsid w:val="00AC10C8"/>
    <w:rsid w:val="00AC4238"/>
    <w:rsid w:val="00AC530A"/>
    <w:rsid w:val="00AC6D88"/>
    <w:rsid w:val="00AD478B"/>
    <w:rsid w:val="00AD7FA0"/>
    <w:rsid w:val="00AE626F"/>
    <w:rsid w:val="00AE7450"/>
    <w:rsid w:val="00AF1287"/>
    <w:rsid w:val="00AF6EA0"/>
    <w:rsid w:val="00AF72B9"/>
    <w:rsid w:val="00B05715"/>
    <w:rsid w:val="00B11381"/>
    <w:rsid w:val="00B1723E"/>
    <w:rsid w:val="00B21C92"/>
    <w:rsid w:val="00B2286E"/>
    <w:rsid w:val="00B238C7"/>
    <w:rsid w:val="00B24C65"/>
    <w:rsid w:val="00B26470"/>
    <w:rsid w:val="00B321C5"/>
    <w:rsid w:val="00B333C6"/>
    <w:rsid w:val="00B33B71"/>
    <w:rsid w:val="00B3422A"/>
    <w:rsid w:val="00B40716"/>
    <w:rsid w:val="00B55FBC"/>
    <w:rsid w:val="00B62EB1"/>
    <w:rsid w:val="00B63BE7"/>
    <w:rsid w:val="00B64754"/>
    <w:rsid w:val="00B708A6"/>
    <w:rsid w:val="00B70F92"/>
    <w:rsid w:val="00B8447C"/>
    <w:rsid w:val="00B85428"/>
    <w:rsid w:val="00B90A8E"/>
    <w:rsid w:val="00B90BD0"/>
    <w:rsid w:val="00B94E35"/>
    <w:rsid w:val="00BA1ADD"/>
    <w:rsid w:val="00BA2C38"/>
    <w:rsid w:val="00BA2E1E"/>
    <w:rsid w:val="00BA2F53"/>
    <w:rsid w:val="00BB006F"/>
    <w:rsid w:val="00BB0833"/>
    <w:rsid w:val="00BB1438"/>
    <w:rsid w:val="00BB4A55"/>
    <w:rsid w:val="00BB6E85"/>
    <w:rsid w:val="00BC55F6"/>
    <w:rsid w:val="00BC5C4B"/>
    <w:rsid w:val="00BD6ABB"/>
    <w:rsid w:val="00BD7C74"/>
    <w:rsid w:val="00BF07E4"/>
    <w:rsid w:val="00BF0E6D"/>
    <w:rsid w:val="00BF1B56"/>
    <w:rsid w:val="00BF2F86"/>
    <w:rsid w:val="00BF6621"/>
    <w:rsid w:val="00C01999"/>
    <w:rsid w:val="00C03A2B"/>
    <w:rsid w:val="00C1081F"/>
    <w:rsid w:val="00C225BD"/>
    <w:rsid w:val="00C30A70"/>
    <w:rsid w:val="00C32DFB"/>
    <w:rsid w:val="00C37EB8"/>
    <w:rsid w:val="00C4192C"/>
    <w:rsid w:val="00C420B5"/>
    <w:rsid w:val="00C46E2E"/>
    <w:rsid w:val="00C46F2C"/>
    <w:rsid w:val="00C5111C"/>
    <w:rsid w:val="00C626A9"/>
    <w:rsid w:val="00C64B98"/>
    <w:rsid w:val="00C66679"/>
    <w:rsid w:val="00C66CB5"/>
    <w:rsid w:val="00C774E3"/>
    <w:rsid w:val="00C84F24"/>
    <w:rsid w:val="00C8675A"/>
    <w:rsid w:val="00C97608"/>
    <w:rsid w:val="00CB613C"/>
    <w:rsid w:val="00CC3335"/>
    <w:rsid w:val="00CC65DC"/>
    <w:rsid w:val="00CD5ECE"/>
    <w:rsid w:val="00CF4572"/>
    <w:rsid w:val="00CF4C99"/>
    <w:rsid w:val="00D00CB4"/>
    <w:rsid w:val="00D00FE8"/>
    <w:rsid w:val="00D0329D"/>
    <w:rsid w:val="00D035F0"/>
    <w:rsid w:val="00D041A1"/>
    <w:rsid w:val="00D12952"/>
    <w:rsid w:val="00D1345B"/>
    <w:rsid w:val="00D13F4C"/>
    <w:rsid w:val="00D15250"/>
    <w:rsid w:val="00D16D82"/>
    <w:rsid w:val="00D20C3C"/>
    <w:rsid w:val="00D21DD4"/>
    <w:rsid w:val="00D238A2"/>
    <w:rsid w:val="00D23ABF"/>
    <w:rsid w:val="00D25B0A"/>
    <w:rsid w:val="00D30777"/>
    <w:rsid w:val="00D33184"/>
    <w:rsid w:val="00D40AA9"/>
    <w:rsid w:val="00D46764"/>
    <w:rsid w:val="00D5711D"/>
    <w:rsid w:val="00D62000"/>
    <w:rsid w:val="00D65FF6"/>
    <w:rsid w:val="00D72399"/>
    <w:rsid w:val="00D74A8C"/>
    <w:rsid w:val="00D74E92"/>
    <w:rsid w:val="00D812EC"/>
    <w:rsid w:val="00D84934"/>
    <w:rsid w:val="00D854BA"/>
    <w:rsid w:val="00D85B9C"/>
    <w:rsid w:val="00D8651E"/>
    <w:rsid w:val="00D976A1"/>
    <w:rsid w:val="00D97FA8"/>
    <w:rsid w:val="00DA18CE"/>
    <w:rsid w:val="00DA37EE"/>
    <w:rsid w:val="00DA5D19"/>
    <w:rsid w:val="00DA6DFB"/>
    <w:rsid w:val="00DB27D6"/>
    <w:rsid w:val="00DB7B71"/>
    <w:rsid w:val="00DC77AC"/>
    <w:rsid w:val="00DD0EB6"/>
    <w:rsid w:val="00DD4BA8"/>
    <w:rsid w:val="00DE0CF2"/>
    <w:rsid w:val="00DF0E48"/>
    <w:rsid w:val="00DF3F26"/>
    <w:rsid w:val="00DF465E"/>
    <w:rsid w:val="00DF6DD8"/>
    <w:rsid w:val="00E00AE5"/>
    <w:rsid w:val="00E016D0"/>
    <w:rsid w:val="00E13D3E"/>
    <w:rsid w:val="00E37063"/>
    <w:rsid w:val="00E44417"/>
    <w:rsid w:val="00E52A1D"/>
    <w:rsid w:val="00E55C67"/>
    <w:rsid w:val="00E55DB8"/>
    <w:rsid w:val="00E651F0"/>
    <w:rsid w:val="00E652DC"/>
    <w:rsid w:val="00E714CC"/>
    <w:rsid w:val="00E746F5"/>
    <w:rsid w:val="00E77408"/>
    <w:rsid w:val="00E802FD"/>
    <w:rsid w:val="00E8173E"/>
    <w:rsid w:val="00E831D2"/>
    <w:rsid w:val="00E84980"/>
    <w:rsid w:val="00E85B4C"/>
    <w:rsid w:val="00E8774C"/>
    <w:rsid w:val="00E916C1"/>
    <w:rsid w:val="00E92A87"/>
    <w:rsid w:val="00E940EE"/>
    <w:rsid w:val="00EB3AD7"/>
    <w:rsid w:val="00EB43E7"/>
    <w:rsid w:val="00EB4F29"/>
    <w:rsid w:val="00EC4FF0"/>
    <w:rsid w:val="00ED79C4"/>
    <w:rsid w:val="00EE25A8"/>
    <w:rsid w:val="00EE6601"/>
    <w:rsid w:val="00EF36BE"/>
    <w:rsid w:val="00EF7937"/>
    <w:rsid w:val="00F02FF4"/>
    <w:rsid w:val="00F0555A"/>
    <w:rsid w:val="00F15711"/>
    <w:rsid w:val="00F2526C"/>
    <w:rsid w:val="00F27369"/>
    <w:rsid w:val="00F27F64"/>
    <w:rsid w:val="00F3476A"/>
    <w:rsid w:val="00F407FB"/>
    <w:rsid w:val="00F41EB4"/>
    <w:rsid w:val="00F44794"/>
    <w:rsid w:val="00F4652B"/>
    <w:rsid w:val="00F50C21"/>
    <w:rsid w:val="00F5610D"/>
    <w:rsid w:val="00F56144"/>
    <w:rsid w:val="00F57F8C"/>
    <w:rsid w:val="00F60F5F"/>
    <w:rsid w:val="00F63443"/>
    <w:rsid w:val="00F6465D"/>
    <w:rsid w:val="00F66270"/>
    <w:rsid w:val="00F7343C"/>
    <w:rsid w:val="00F7432B"/>
    <w:rsid w:val="00F7669B"/>
    <w:rsid w:val="00F77C53"/>
    <w:rsid w:val="00F82691"/>
    <w:rsid w:val="00F84C5A"/>
    <w:rsid w:val="00F85C84"/>
    <w:rsid w:val="00F87C58"/>
    <w:rsid w:val="00F921FE"/>
    <w:rsid w:val="00F923BB"/>
    <w:rsid w:val="00FA4B0F"/>
    <w:rsid w:val="00FA7334"/>
    <w:rsid w:val="00FB001F"/>
    <w:rsid w:val="00FC79E5"/>
    <w:rsid w:val="00FD1505"/>
    <w:rsid w:val="00FD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84210A7"/>
  <w15:chartTrackingRefBased/>
  <w15:docId w15:val="{FA09772B-9320-4AC4-9D98-5A8464704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B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B4C"/>
  </w:style>
  <w:style w:type="paragraph" w:styleId="Footer">
    <w:name w:val="footer"/>
    <w:basedOn w:val="Normal"/>
    <w:link w:val="FooterChar"/>
    <w:uiPriority w:val="99"/>
    <w:unhideWhenUsed/>
    <w:rsid w:val="00E85B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B4C"/>
  </w:style>
  <w:style w:type="paragraph" w:styleId="ListParagraph">
    <w:name w:val="List Paragraph"/>
    <w:basedOn w:val="Normal"/>
    <w:uiPriority w:val="34"/>
    <w:qFormat/>
    <w:rsid w:val="00B21C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8B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F27F64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27F64"/>
  </w:style>
  <w:style w:type="character" w:styleId="LineNumber">
    <w:name w:val="line number"/>
    <w:basedOn w:val="DefaultParagraphFont"/>
    <w:uiPriority w:val="99"/>
    <w:semiHidden/>
    <w:unhideWhenUsed/>
    <w:rsid w:val="00F27F64"/>
  </w:style>
  <w:style w:type="paragraph" w:styleId="Revision">
    <w:name w:val="Revision"/>
    <w:hidden/>
    <w:uiPriority w:val="99"/>
    <w:semiHidden/>
    <w:rsid w:val="009757D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65CB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6A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A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A7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6A7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537187">
                  <w:marLeft w:val="3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276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993A3-FD42-4E74-966B-116D57CA5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kala, Kaisa I</dc:creator>
  <cp:keywords/>
  <dc:description/>
  <cp:lastModifiedBy>Michon, Frederic</cp:lastModifiedBy>
  <cp:revision>2</cp:revision>
  <cp:lastPrinted>2022-03-28T09:32:00Z</cp:lastPrinted>
  <dcterms:created xsi:type="dcterms:W3CDTF">2022-10-07T10:25:00Z</dcterms:created>
  <dcterms:modified xsi:type="dcterms:W3CDTF">2022-10-07T10:25:00Z</dcterms:modified>
</cp:coreProperties>
</file>